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64F8" w14:textId="170EFF63" w:rsidR="00FF1D29" w:rsidRPr="00FF1D29" w:rsidRDefault="00D514B6" w:rsidP="00FF1D29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514B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</w:p>
    <w:p w14:paraId="37F7239B" w14:textId="22D205EF" w:rsidR="009E28E4" w:rsidRPr="00E904FC" w:rsidRDefault="002F374E" w:rsidP="00960C2F">
      <w:pPr>
        <w:widowControl/>
        <w:spacing w:beforeLines="100" w:before="312" w:line="36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2F374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28E4" w:rsidRPr="00A66F6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Table</w:t>
      </w:r>
      <w:r w:rsidR="009E28E4" w:rsidRPr="00A66F68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S</w:t>
      </w:r>
      <w:r w:rsidR="00A1643D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5</w:t>
      </w:r>
      <w:r w:rsidR="009E28E4" w:rsidRPr="00A66F68">
        <w:rPr>
          <w:rFonts w:ascii="Times New Roman" w:hAnsi="Times New Roman"/>
          <w:b/>
          <w:kern w:val="0"/>
          <w:sz w:val="24"/>
          <w:szCs w:val="24"/>
          <w:lang w:eastAsia="en-US"/>
        </w:rPr>
        <w:t>.</w:t>
      </w:r>
      <w:r w:rsidR="009E28E4" w:rsidRPr="00C025F5">
        <w:rPr>
          <w:rFonts w:ascii="Times New Roman" w:hAnsi="Times New Roman" w:hint="eastAsia"/>
          <w:b/>
          <w:kern w:val="0"/>
          <w:sz w:val="24"/>
          <w:szCs w:val="24"/>
          <w:lang w:eastAsia="en-US"/>
        </w:rPr>
        <w:t xml:space="preserve"> </w:t>
      </w:r>
      <w:r w:rsidR="00C13FCF" w:rsidRPr="00E904FC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The </w:t>
      </w:r>
      <w:r w:rsidR="00C13FCF" w:rsidRPr="00E904FC">
        <w:rPr>
          <w:rFonts w:ascii="Times New Roman" w:eastAsia="宋体" w:hAnsi="Times New Roman" w:cs="Times New Roman"/>
          <w:bCs/>
          <w:sz w:val="24"/>
          <w:szCs w:val="24"/>
        </w:rPr>
        <w:t xml:space="preserve">mRNA transcriptome sequencing data of </w:t>
      </w:r>
      <w:r w:rsidR="008C6833" w:rsidRPr="00E904FC">
        <w:rPr>
          <w:rFonts w:ascii="Times New Roman" w:eastAsia="宋体" w:hAnsi="Times New Roman" w:cs="Times New Roman"/>
          <w:bCs/>
          <w:sz w:val="24"/>
          <w:szCs w:val="24"/>
        </w:rPr>
        <w:t>8</w:t>
      </w:r>
      <w:r w:rsidR="00C13FCF" w:rsidRPr="00E904FC">
        <w:rPr>
          <w:rFonts w:ascii="Times New Roman" w:eastAsia="宋体" w:hAnsi="Times New Roman" w:cs="Times New Roman"/>
          <w:bCs/>
          <w:sz w:val="24"/>
          <w:szCs w:val="24"/>
        </w:rPr>
        <w:t xml:space="preserve"> tumor models from TCGA and other databases</w:t>
      </w:r>
    </w:p>
    <w:tbl>
      <w:tblPr>
        <w:tblW w:w="80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559"/>
        <w:gridCol w:w="1771"/>
      </w:tblGrid>
      <w:tr w:rsidR="002A5217" w:rsidRPr="003B4DE8" w14:paraId="50812979" w14:textId="77777777" w:rsidTr="00633FAB">
        <w:trPr>
          <w:trHeight w:val="372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BBC5FD" w14:textId="518B53F4" w:rsidR="002A5217" w:rsidRPr="003B4DE8" w:rsidRDefault="002A5217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Cancer 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F3A0F29" w14:textId="77777777" w:rsidR="002A5217" w:rsidRDefault="002A5217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ase</w:t>
            </w:r>
          </w:p>
          <w:p w14:paraId="5B70A101" w14:textId="5241BE9D" w:rsidR="002A5217" w:rsidRPr="003B4DE8" w:rsidRDefault="002A5217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u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E7F926" w14:textId="77777777" w:rsidR="00CC5BD4" w:rsidRDefault="002A5217" w:rsidP="00CC5BD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%</w:t>
            </w:r>
          </w:p>
          <w:p w14:paraId="05A76696" w14:textId="11E5EDFF" w:rsidR="002A5217" w:rsidRPr="003B4DE8" w:rsidRDefault="002A5217" w:rsidP="00CC5BD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681C31D" w14:textId="77777777" w:rsidR="00CC5BD4" w:rsidRDefault="00CC5BD4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  <w:p w14:paraId="35E70F7A" w14:textId="682E6266" w:rsidR="002A5217" w:rsidRPr="00CC5BD4" w:rsidRDefault="00CC5BD4" w:rsidP="00CC5BD4">
            <w:pPr>
              <w:autoSpaceDE w:val="0"/>
              <w:autoSpaceDN w:val="0"/>
              <w:adjustRightInd w:val="0"/>
              <w:spacing w:line="240" w:lineRule="exact"/>
              <w:ind w:firstLineChars="100" w:firstLine="210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Correlation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796F22" w14:textId="03ECFE5E" w:rsidR="002A5217" w:rsidRDefault="002A5217" w:rsidP="00CC5BD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A5217">
              <w:rPr>
                <w:rFonts w:ascii="Times New Roman" w:hAnsi="Times New Roman"/>
                <w:b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 xml:space="preserve"> value</w:t>
            </w:r>
          </w:p>
          <w:p w14:paraId="02173CB9" w14:textId="6A13DFB1" w:rsidR="002A5217" w:rsidRPr="003B4DE8" w:rsidRDefault="002A5217" w:rsidP="00CC5BD4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A5217">
              <w:rPr>
                <w:rFonts w:ascii="Times New Roman" w:hAnsi="Times New Roman"/>
                <w:b/>
                <w:color w:val="000000"/>
                <w:szCs w:val="21"/>
              </w:rPr>
              <w:t>Overall Survival</w:t>
            </w:r>
          </w:p>
        </w:tc>
      </w:tr>
      <w:tr w:rsidR="002A5217" w:rsidRPr="003B4DE8" w14:paraId="453248F1" w14:textId="77777777" w:rsidTr="00CC5BD4">
        <w:trPr>
          <w:trHeight w:val="327"/>
        </w:trPr>
        <w:tc>
          <w:tcPr>
            <w:tcW w:w="2268" w:type="dxa"/>
          </w:tcPr>
          <w:p w14:paraId="4BFD1342" w14:textId="58A9B0CD" w:rsidR="002A5217" w:rsidRPr="007E5299" w:rsidRDefault="00CC5BD4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Colon cancer</w:t>
            </w:r>
          </w:p>
        </w:tc>
        <w:tc>
          <w:tcPr>
            <w:tcW w:w="1418" w:type="dxa"/>
          </w:tcPr>
          <w:p w14:paraId="453355D7" w14:textId="3A9A3182" w:rsidR="002A5217" w:rsidRPr="003B4DE8" w:rsidRDefault="00F903C4" w:rsidP="00821208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5</w:t>
            </w:r>
          </w:p>
        </w:tc>
        <w:tc>
          <w:tcPr>
            <w:tcW w:w="992" w:type="dxa"/>
          </w:tcPr>
          <w:p w14:paraId="46D8A843" w14:textId="02EA58B2" w:rsidR="002A5217" w:rsidRPr="003B4DE8" w:rsidRDefault="00EA1623" w:rsidP="00821208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4</w:t>
            </w:r>
          </w:p>
        </w:tc>
        <w:tc>
          <w:tcPr>
            <w:tcW w:w="1559" w:type="dxa"/>
          </w:tcPr>
          <w:p w14:paraId="5002A174" w14:textId="0C4D4AA6" w:rsidR="002A5217" w:rsidRPr="003B4DE8" w:rsidRDefault="00EA1623" w:rsidP="00821208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00BBF1A7" w14:textId="18116EBF" w:rsidR="002A5217" w:rsidRPr="003B4DE8" w:rsidRDefault="002A63DC" w:rsidP="00821208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 w:rsidR="00F903C4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EA1623" w:rsidRPr="003B4DE8" w14:paraId="5115AB12" w14:textId="77777777" w:rsidTr="00CC5BD4">
        <w:trPr>
          <w:trHeight w:val="327"/>
        </w:trPr>
        <w:tc>
          <w:tcPr>
            <w:tcW w:w="2268" w:type="dxa"/>
          </w:tcPr>
          <w:p w14:paraId="19E2E417" w14:textId="52EE9350" w:rsidR="00EA1623" w:rsidRPr="007E5299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7E5299">
              <w:rPr>
                <w:rFonts w:ascii="Times New Roman" w:hAnsi="Times New Roman"/>
                <w:b/>
                <w:bCs/>
                <w:szCs w:val="21"/>
              </w:rPr>
              <w:t>lioma</w:t>
            </w:r>
          </w:p>
        </w:tc>
        <w:tc>
          <w:tcPr>
            <w:tcW w:w="1418" w:type="dxa"/>
          </w:tcPr>
          <w:p w14:paraId="3054F3D7" w14:textId="259637C2" w:rsidR="00EA1623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992" w:type="dxa"/>
          </w:tcPr>
          <w:p w14:paraId="461B3C66" w14:textId="0EE5E333" w:rsidR="00EA1623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66</w:t>
            </w:r>
          </w:p>
        </w:tc>
        <w:tc>
          <w:tcPr>
            <w:tcW w:w="1559" w:type="dxa"/>
          </w:tcPr>
          <w:p w14:paraId="1DE8DEDD" w14:textId="2449C736" w:rsidR="00EA1623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09BA748B" w14:textId="3D6C387C" w:rsidR="00EA1623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1</w:t>
            </w:r>
          </w:p>
        </w:tc>
      </w:tr>
      <w:tr w:rsidR="00EA1623" w:rsidRPr="003B4DE8" w14:paraId="4F49C11B" w14:textId="77777777" w:rsidTr="00CC5BD4">
        <w:trPr>
          <w:trHeight w:val="327"/>
        </w:trPr>
        <w:tc>
          <w:tcPr>
            <w:tcW w:w="2268" w:type="dxa"/>
          </w:tcPr>
          <w:p w14:paraId="35252503" w14:textId="578F8A42" w:rsidR="00EA1623" w:rsidRPr="007E5299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 w:hint="eastAsia"/>
                <w:b/>
                <w:bCs/>
                <w:szCs w:val="21"/>
              </w:rPr>
              <w:t>L</w:t>
            </w:r>
            <w:r w:rsidRPr="007E5299">
              <w:rPr>
                <w:rFonts w:ascii="Times New Roman" w:hAnsi="Times New Roman"/>
                <w:b/>
                <w:bCs/>
                <w:szCs w:val="21"/>
              </w:rPr>
              <w:t>ung cancer</w:t>
            </w:r>
          </w:p>
        </w:tc>
        <w:tc>
          <w:tcPr>
            <w:tcW w:w="1418" w:type="dxa"/>
          </w:tcPr>
          <w:p w14:paraId="4F113783" w14:textId="38B7EA3B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6</w:t>
            </w:r>
          </w:p>
        </w:tc>
        <w:tc>
          <w:tcPr>
            <w:tcW w:w="992" w:type="dxa"/>
          </w:tcPr>
          <w:p w14:paraId="6D09B2C3" w14:textId="02A1B4A0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6.4</w:t>
            </w:r>
          </w:p>
        </w:tc>
        <w:tc>
          <w:tcPr>
            <w:tcW w:w="1559" w:type="dxa"/>
          </w:tcPr>
          <w:p w14:paraId="57585EC3" w14:textId="109B13C7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281BD867" w14:textId="28526EDF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4</w:t>
            </w:r>
          </w:p>
        </w:tc>
      </w:tr>
      <w:tr w:rsidR="00EA1623" w:rsidRPr="003B4DE8" w14:paraId="744AF4D7" w14:textId="77777777" w:rsidTr="00CC5BD4">
        <w:trPr>
          <w:trHeight w:val="327"/>
        </w:trPr>
        <w:tc>
          <w:tcPr>
            <w:tcW w:w="2268" w:type="dxa"/>
          </w:tcPr>
          <w:p w14:paraId="5B8212E8" w14:textId="3689534F" w:rsidR="00EA1623" w:rsidRPr="007E5299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Kidney Renal Clear Cell Carcinoma</w:t>
            </w:r>
          </w:p>
        </w:tc>
        <w:tc>
          <w:tcPr>
            <w:tcW w:w="1418" w:type="dxa"/>
          </w:tcPr>
          <w:p w14:paraId="1A7F14D1" w14:textId="4D4DD165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281C2FEA" w14:textId="3D66E569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8.7</w:t>
            </w:r>
          </w:p>
        </w:tc>
        <w:tc>
          <w:tcPr>
            <w:tcW w:w="1559" w:type="dxa"/>
          </w:tcPr>
          <w:p w14:paraId="2FD70F5D" w14:textId="2F7BBF31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5C66F17B" w14:textId="396290AB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1</w:t>
            </w:r>
          </w:p>
        </w:tc>
      </w:tr>
      <w:tr w:rsidR="00EA1623" w:rsidRPr="003B4DE8" w14:paraId="03B81336" w14:textId="77777777" w:rsidTr="00CC5BD4">
        <w:trPr>
          <w:trHeight w:val="327"/>
        </w:trPr>
        <w:tc>
          <w:tcPr>
            <w:tcW w:w="2268" w:type="dxa"/>
          </w:tcPr>
          <w:p w14:paraId="7A9FD14A" w14:textId="720C6645" w:rsidR="00EA1623" w:rsidRPr="007E5299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Neuroblastoma</w:t>
            </w:r>
          </w:p>
        </w:tc>
        <w:tc>
          <w:tcPr>
            <w:tcW w:w="1418" w:type="dxa"/>
          </w:tcPr>
          <w:p w14:paraId="11EC3D5B" w14:textId="07BA1197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992" w:type="dxa"/>
          </w:tcPr>
          <w:p w14:paraId="602D0761" w14:textId="3DF9D187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559" w:type="dxa"/>
          </w:tcPr>
          <w:p w14:paraId="6FEC4E1C" w14:textId="7B88D944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3A810C0D" w14:textId="4C03FF76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1</w:t>
            </w:r>
          </w:p>
        </w:tc>
      </w:tr>
      <w:tr w:rsidR="00EA1623" w:rsidRPr="003B4DE8" w14:paraId="3AEF9819" w14:textId="77777777" w:rsidTr="00CC5BD4">
        <w:trPr>
          <w:trHeight w:val="327"/>
        </w:trPr>
        <w:tc>
          <w:tcPr>
            <w:tcW w:w="2268" w:type="dxa"/>
          </w:tcPr>
          <w:p w14:paraId="47C5B2D8" w14:textId="780A8E4B" w:rsidR="00EA1623" w:rsidRPr="007E5299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Liver Hepatocellular Carcinoma</w:t>
            </w:r>
          </w:p>
        </w:tc>
        <w:tc>
          <w:tcPr>
            <w:tcW w:w="1418" w:type="dxa"/>
          </w:tcPr>
          <w:p w14:paraId="5BD8D27B" w14:textId="3A340924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992" w:type="dxa"/>
          </w:tcPr>
          <w:p w14:paraId="066AD31A" w14:textId="278B780A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7.6</w:t>
            </w:r>
          </w:p>
        </w:tc>
        <w:tc>
          <w:tcPr>
            <w:tcW w:w="1559" w:type="dxa"/>
          </w:tcPr>
          <w:p w14:paraId="0680D5A4" w14:textId="50638C17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4B313CA0" w14:textId="4BE38029" w:rsidR="00EA1623" w:rsidRPr="003B4DE8" w:rsidRDefault="00EA1623" w:rsidP="00EA162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1</w:t>
            </w:r>
          </w:p>
        </w:tc>
      </w:tr>
      <w:tr w:rsidR="008C6833" w:rsidRPr="003B4DE8" w14:paraId="3C1C5D5D" w14:textId="77777777" w:rsidTr="00CC5BD4">
        <w:trPr>
          <w:trHeight w:val="327"/>
        </w:trPr>
        <w:tc>
          <w:tcPr>
            <w:tcW w:w="2268" w:type="dxa"/>
          </w:tcPr>
          <w:p w14:paraId="259FDF5E" w14:textId="646F11B7" w:rsidR="008C6833" w:rsidRPr="007E5299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Breast cancer</w:t>
            </w:r>
          </w:p>
        </w:tc>
        <w:tc>
          <w:tcPr>
            <w:tcW w:w="1418" w:type="dxa"/>
          </w:tcPr>
          <w:p w14:paraId="0FCCC2A3" w14:textId="14078E4C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4</w:t>
            </w:r>
          </w:p>
        </w:tc>
        <w:tc>
          <w:tcPr>
            <w:tcW w:w="992" w:type="dxa"/>
          </w:tcPr>
          <w:p w14:paraId="0148F10B" w14:textId="00EAB3E8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7.9</w:t>
            </w:r>
          </w:p>
        </w:tc>
        <w:tc>
          <w:tcPr>
            <w:tcW w:w="1559" w:type="dxa"/>
          </w:tcPr>
          <w:p w14:paraId="6A2CAA32" w14:textId="47048AE5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6653E8F1" w14:textId="14515534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48</w:t>
            </w:r>
          </w:p>
        </w:tc>
      </w:tr>
      <w:tr w:rsidR="008C6833" w:rsidRPr="003B4DE8" w14:paraId="6351BE08" w14:textId="77777777" w:rsidTr="00CC5BD4">
        <w:trPr>
          <w:trHeight w:val="327"/>
        </w:trPr>
        <w:tc>
          <w:tcPr>
            <w:tcW w:w="2268" w:type="dxa"/>
          </w:tcPr>
          <w:p w14:paraId="273688BC" w14:textId="1A4A262F" w:rsidR="008C6833" w:rsidRPr="007E5299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E5299">
              <w:rPr>
                <w:rFonts w:ascii="Times New Roman" w:hAnsi="Times New Roman"/>
                <w:b/>
                <w:bCs/>
                <w:szCs w:val="21"/>
              </w:rPr>
              <w:t>Melanoma</w:t>
            </w:r>
          </w:p>
        </w:tc>
        <w:tc>
          <w:tcPr>
            <w:tcW w:w="1418" w:type="dxa"/>
          </w:tcPr>
          <w:p w14:paraId="4B0EEDB9" w14:textId="29A78F8C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4</w:t>
            </w:r>
          </w:p>
        </w:tc>
        <w:tc>
          <w:tcPr>
            <w:tcW w:w="992" w:type="dxa"/>
          </w:tcPr>
          <w:p w14:paraId="722866DD" w14:textId="1C3AC9B9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6.9</w:t>
            </w:r>
          </w:p>
        </w:tc>
        <w:tc>
          <w:tcPr>
            <w:tcW w:w="1559" w:type="dxa"/>
          </w:tcPr>
          <w:p w14:paraId="24B53749" w14:textId="16598C36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771" w:type="dxa"/>
          </w:tcPr>
          <w:p w14:paraId="12FF32EF" w14:textId="0464AA78" w:rsidR="008C6833" w:rsidRPr="003B4DE8" w:rsidRDefault="008C6833" w:rsidP="008C6833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38</w:t>
            </w:r>
          </w:p>
        </w:tc>
      </w:tr>
    </w:tbl>
    <w:p w14:paraId="6A3FD57D" w14:textId="77777777" w:rsidR="001E376D" w:rsidRDefault="001E376D" w:rsidP="00761131">
      <w:pPr>
        <w:widowControl/>
        <w:spacing w:beforeLines="100" w:before="312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376D" w:rsidSect="00D824C6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78727" w14:textId="77777777" w:rsidR="00CD4D87" w:rsidRDefault="00CD4D87" w:rsidP="00133FA2">
      <w:r>
        <w:separator/>
      </w:r>
    </w:p>
  </w:endnote>
  <w:endnote w:type="continuationSeparator" w:id="0">
    <w:p w14:paraId="30BB44C2" w14:textId="77777777" w:rsidR="00CD4D87" w:rsidRDefault="00CD4D87" w:rsidP="0013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13C8C" w14:textId="77777777" w:rsidR="00CD4D87" w:rsidRDefault="00CD4D87" w:rsidP="00133FA2">
      <w:r>
        <w:separator/>
      </w:r>
    </w:p>
  </w:footnote>
  <w:footnote w:type="continuationSeparator" w:id="0">
    <w:p w14:paraId="0477F64F" w14:textId="77777777" w:rsidR="00CD4D87" w:rsidRDefault="00CD4D87" w:rsidP="00133F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C68A2"/>
    <w:multiLevelType w:val="hybridMultilevel"/>
    <w:tmpl w:val="C71C2E56"/>
    <w:lvl w:ilvl="0" w:tplc="FFA4BB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CEA73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1E462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69C043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AFAD9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F4230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78A3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F6EEB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17039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5002A8"/>
    <w:multiLevelType w:val="hybridMultilevel"/>
    <w:tmpl w:val="7DBE4932"/>
    <w:lvl w:ilvl="0" w:tplc="179C11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E646EE"/>
    <w:multiLevelType w:val="hybridMultilevel"/>
    <w:tmpl w:val="BA8AC458"/>
    <w:lvl w:ilvl="0" w:tplc="0D6AF942">
      <w:start w:val="1"/>
      <w:numFmt w:val="upperLetter"/>
      <w:lvlText w:val="(%1)"/>
      <w:lvlJc w:val="left"/>
      <w:pPr>
        <w:ind w:left="135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abstractNum w:abstractNumId="3" w15:restartNumberingAfterBreak="0">
    <w:nsid w:val="3F4201D4"/>
    <w:multiLevelType w:val="hybridMultilevel"/>
    <w:tmpl w:val="CA908CEC"/>
    <w:lvl w:ilvl="0" w:tplc="2CCCEE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F576FA"/>
    <w:multiLevelType w:val="hybridMultilevel"/>
    <w:tmpl w:val="5E00961C"/>
    <w:lvl w:ilvl="0" w:tplc="1B4A616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047461">
    <w:abstractNumId w:val="4"/>
  </w:num>
  <w:num w:numId="2" w16cid:durableId="962417436">
    <w:abstractNumId w:val="2"/>
  </w:num>
  <w:num w:numId="3" w16cid:durableId="1704675164">
    <w:abstractNumId w:val="0"/>
  </w:num>
  <w:num w:numId="4" w16cid:durableId="75708019">
    <w:abstractNumId w:val="3"/>
  </w:num>
  <w:num w:numId="5" w16cid:durableId="42103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BB"/>
    <w:rsid w:val="0003684D"/>
    <w:rsid w:val="000546F1"/>
    <w:rsid w:val="0007317B"/>
    <w:rsid w:val="00085A50"/>
    <w:rsid w:val="0009621C"/>
    <w:rsid w:val="000B0084"/>
    <w:rsid w:val="000C0CC9"/>
    <w:rsid w:val="00111770"/>
    <w:rsid w:val="0012373E"/>
    <w:rsid w:val="001338DE"/>
    <w:rsid w:val="00133FA2"/>
    <w:rsid w:val="00137F4B"/>
    <w:rsid w:val="00182B36"/>
    <w:rsid w:val="00185B01"/>
    <w:rsid w:val="00190F7A"/>
    <w:rsid w:val="001A1E00"/>
    <w:rsid w:val="001E0D87"/>
    <w:rsid w:val="001E1E11"/>
    <w:rsid w:val="001E376D"/>
    <w:rsid w:val="001F2CB1"/>
    <w:rsid w:val="00211F32"/>
    <w:rsid w:val="00241FA3"/>
    <w:rsid w:val="00274F6F"/>
    <w:rsid w:val="00276F62"/>
    <w:rsid w:val="002863DB"/>
    <w:rsid w:val="002A13E1"/>
    <w:rsid w:val="002A5217"/>
    <w:rsid w:val="002A63DC"/>
    <w:rsid w:val="002C501E"/>
    <w:rsid w:val="002C6921"/>
    <w:rsid w:val="002F374E"/>
    <w:rsid w:val="002F790B"/>
    <w:rsid w:val="00346330"/>
    <w:rsid w:val="003565BE"/>
    <w:rsid w:val="0035726D"/>
    <w:rsid w:val="00361EC0"/>
    <w:rsid w:val="003655CD"/>
    <w:rsid w:val="003A5F8D"/>
    <w:rsid w:val="003B4DE8"/>
    <w:rsid w:val="003C4342"/>
    <w:rsid w:val="00404A34"/>
    <w:rsid w:val="00442E02"/>
    <w:rsid w:val="00447E05"/>
    <w:rsid w:val="00465BE5"/>
    <w:rsid w:val="00465FBB"/>
    <w:rsid w:val="00481ADE"/>
    <w:rsid w:val="0048551D"/>
    <w:rsid w:val="00493C9C"/>
    <w:rsid w:val="004A0BF6"/>
    <w:rsid w:val="004A0E30"/>
    <w:rsid w:val="004D21AA"/>
    <w:rsid w:val="004E134D"/>
    <w:rsid w:val="004E4C4B"/>
    <w:rsid w:val="004F1ACD"/>
    <w:rsid w:val="004F7173"/>
    <w:rsid w:val="00517914"/>
    <w:rsid w:val="005405CF"/>
    <w:rsid w:val="00557CBB"/>
    <w:rsid w:val="0057072F"/>
    <w:rsid w:val="005A18A0"/>
    <w:rsid w:val="005E1E68"/>
    <w:rsid w:val="005E27DF"/>
    <w:rsid w:val="00617A9E"/>
    <w:rsid w:val="00633FAB"/>
    <w:rsid w:val="00647DAF"/>
    <w:rsid w:val="0065711E"/>
    <w:rsid w:val="00681E50"/>
    <w:rsid w:val="006A0CF3"/>
    <w:rsid w:val="006A77B5"/>
    <w:rsid w:val="006B292B"/>
    <w:rsid w:val="006C1DB0"/>
    <w:rsid w:val="006D1307"/>
    <w:rsid w:val="006D79F2"/>
    <w:rsid w:val="0071164F"/>
    <w:rsid w:val="00715815"/>
    <w:rsid w:val="00725060"/>
    <w:rsid w:val="00746376"/>
    <w:rsid w:val="00761131"/>
    <w:rsid w:val="0076587D"/>
    <w:rsid w:val="007719C1"/>
    <w:rsid w:val="0078074E"/>
    <w:rsid w:val="007904C3"/>
    <w:rsid w:val="00790BB1"/>
    <w:rsid w:val="007D0473"/>
    <w:rsid w:val="007D6757"/>
    <w:rsid w:val="007E5299"/>
    <w:rsid w:val="00802F6D"/>
    <w:rsid w:val="00805C50"/>
    <w:rsid w:val="00807DB2"/>
    <w:rsid w:val="00817F57"/>
    <w:rsid w:val="00821208"/>
    <w:rsid w:val="00830805"/>
    <w:rsid w:val="008450AB"/>
    <w:rsid w:val="0085133D"/>
    <w:rsid w:val="008C6833"/>
    <w:rsid w:val="008D1FC1"/>
    <w:rsid w:val="008F19AE"/>
    <w:rsid w:val="008F396F"/>
    <w:rsid w:val="00960C2F"/>
    <w:rsid w:val="00980CA8"/>
    <w:rsid w:val="009A1DFE"/>
    <w:rsid w:val="009E28E4"/>
    <w:rsid w:val="00A14BA2"/>
    <w:rsid w:val="00A1643D"/>
    <w:rsid w:val="00A64BA4"/>
    <w:rsid w:val="00A678F8"/>
    <w:rsid w:val="00A80B90"/>
    <w:rsid w:val="00A86324"/>
    <w:rsid w:val="00A90009"/>
    <w:rsid w:val="00AD591E"/>
    <w:rsid w:val="00B3144B"/>
    <w:rsid w:val="00B31641"/>
    <w:rsid w:val="00B66F94"/>
    <w:rsid w:val="00B80BE6"/>
    <w:rsid w:val="00BA520E"/>
    <w:rsid w:val="00BB5F61"/>
    <w:rsid w:val="00BD5CE8"/>
    <w:rsid w:val="00BD7767"/>
    <w:rsid w:val="00BE2FBF"/>
    <w:rsid w:val="00C0085F"/>
    <w:rsid w:val="00C13FCF"/>
    <w:rsid w:val="00C36475"/>
    <w:rsid w:val="00C5190D"/>
    <w:rsid w:val="00C86C96"/>
    <w:rsid w:val="00C97238"/>
    <w:rsid w:val="00C973F3"/>
    <w:rsid w:val="00CC5BD4"/>
    <w:rsid w:val="00CD4D87"/>
    <w:rsid w:val="00CE43B8"/>
    <w:rsid w:val="00CF236C"/>
    <w:rsid w:val="00D245F9"/>
    <w:rsid w:val="00D4482D"/>
    <w:rsid w:val="00D44B6D"/>
    <w:rsid w:val="00D514B6"/>
    <w:rsid w:val="00D5216D"/>
    <w:rsid w:val="00D644D1"/>
    <w:rsid w:val="00D67FF4"/>
    <w:rsid w:val="00D708A0"/>
    <w:rsid w:val="00D72077"/>
    <w:rsid w:val="00D824C6"/>
    <w:rsid w:val="00D85D90"/>
    <w:rsid w:val="00D979C9"/>
    <w:rsid w:val="00DA5719"/>
    <w:rsid w:val="00DC6095"/>
    <w:rsid w:val="00DF31B1"/>
    <w:rsid w:val="00E0080A"/>
    <w:rsid w:val="00E05421"/>
    <w:rsid w:val="00E10382"/>
    <w:rsid w:val="00E10C00"/>
    <w:rsid w:val="00E904FC"/>
    <w:rsid w:val="00E96AED"/>
    <w:rsid w:val="00EA1623"/>
    <w:rsid w:val="00EB1914"/>
    <w:rsid w:val="00EC7A25"/>
    <w:rsid w:val="00ED6FA3"/>
    <w:rsid w:val="00EE7F5E"/>
    <w:rsid w:val="00F23925"/>
    <w:rsid w:val="00F2681F"/>
    <w:rsid w:val="00F417E1"/>
    <w:rsid w:val="00F540D7"/>
    <w:rsid w:val="00F724B4"/>
    <w:rsid w:val="00F827DB"/>
    <w:rsid w:val="00F903C4"/>
    <w:rsid w:val="00FA7592"/>
    <w:rsid w:val="00FD7C22"/>
    <w:rsid w:val="00FE053C"/>
    <w:rsid w:val="00FF1D29"/>
    <w:rsid w:val="00FF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9FE97"/>
  <w15:chartTrackingRefBased/>
  <w15:docId w15:val="{69E56A79-1F4D-44A3-A15B-11B84999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7CBB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nvisible">
    <w:name w:val="invisible"/>
    <w:basedOn w:val="a0"/>
    <w:rsid w:val="00557CBB"/>
  </w:style>
  <w:style w:type="character" w:customStyle="1" w:styleId="visible">
    <w:name w:val="visible"/>
    <w:basedOn w:val="a0"/>
    <w:rsid w:val="00557CBB"/>
  </w:style>
  <w:style w:type="paragraph" w:customStyle="1" w:styleId="ztext-empty-paragraph">
    <w:name w:val="ztext-empty-paragraph"/>
    <w:basedOn w:val="a"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3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3F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3FA2"/>
    <w:rPr>
      <w:sz w:val="18"/>
      <w:szCs w:val="18"/>
    </w:rPr>
  </w:style>
  <w:style w:type="table" w:styleId="a9">
    <w:name w:val="Table Grid"/>
    <w:basedOn w:val="a1"/>
    <w:uiPriority w:val="39"/>
    <w:rsid w:val="0021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19503-D3DB-40BF-9F5F-7055C982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n</dc:creator>
  <cp:keywords/>
  <dc:description/>
  <cp:lastModifiedBy>xu yun</cp:lastModifiedBy>
  <cp:revision>6</cp:revision>
  <cp:lastPrinted>2022-07-29T08:30:00Z</cp:lastPrinted>
  <dcterms:created xsi:type="dcterms:W3CDTF">2022-08-15T06:59:00Z</dcterms:created>
  <dcterms:modified xsi:type="dcterms:W3CDTF">2022-08-15T07:20:00Z</dcterms:modified>
</cp:coreProperties>
</file>